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A6E96" w14:textId="372A752B" w:rsidR="004F364C" w:rsidRDefault="004F364C">
      <w:pPr>
        <w:rPr>
          <w:rFonts w:ascii="Times New Roman" w:hAnsi="Times New Roman" w:cs="Times New Roman"/>
          <w:sz w:val="24"/>
          <w:szCs w:val="24"/>
        </w:rPr>
      </w:pPr>
      <w:r w:rsidRPr="004A1462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A146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primer</w:t>
      </w:r>
      <w:r w:rsidRPr="004A1462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of sel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e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4A146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760"/>
        <w:gridCol w:w="1820"/>
        <w:gridCol w:w="3500"/>
      </w:tblGrid>
      <w:tr w:rsidR="004F364C" w:rsidRPr="004F364C" w14:paraId="2A8A4553" w14:textId="77777777" w:rsidTr="004F364C">
        <w:trPr>
          <w:trHeight w:val="28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356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D459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675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 (5' -&gt; 3')</w:t>
            </w:r>
          </w:p>
        </w:tc>
      </w:tr>
      <w:tr w:rsidR="004F364C" w:rsidRPr="004F364C" w14:paraId="2B84BDDD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D6F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104653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4B5B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618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TAGACAGTGCCAGTGTG</w:t>
            </w:r>
          </w:p>
        </w:tc>
      </w:tr>
      <w:tr w:rsidR="004F364C" w:rsidRPr="004F364C" w14:paraId="63F0C328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8447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C16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6F18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TAATTGCTTTCCCAG</w:t>
            </w:r>
          </w:p>
        </w:tc>
      </w:tr>
      <w:tr w:rsidR="004F364C" w:rsidRPr="004F364C" w14:paraId="24A735A3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4C3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G12-A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0A6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8E9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GGACGCTTATCTTCCC</w:t>
            </w:r>
          </w:p>
        </w:tc>
      </w:tr>
      <w:tr w:rsidR="004F364C" w:rsidRPr="004F364C" w14:paraId="6341F1D3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163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7E45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E599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GGGCTTGATGTCCTCC</w:t>
            </w:r>
          </w:p>
        </w:tc>
      </w:tr>
      <w:tr w:rsidR="004F364C" w:rsidRPr="004F364C" w14:paraId="505C6A45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449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459E5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F4C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3F0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ACAGGCCAGTTCACAC</w:t>
            </w:r>
          </w:p>
        </w:tc>
      </w:tr>
      <w:tr w:rsidR="004F364C" w:rsidRPr="004F364C" w14:paraId="5E26650B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B1E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D67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867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GGCTGTAGTCCCAGG</w:t>
            </w:r>
          </w:p>
        </w:tc>
      </w:tr>
      <w:tr w:rsidR="004F364C" w:rsidRPr="004F364C" w14:paraId="361F4970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37BC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631N16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784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0D8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TAAGGTTCAAGAGATTCTCC</w:t>
            </w:r>
          </w:p>
        </w:tc>
      </w:tr>
      <w:tr w:rsidR="004F364C" w:rsidRPr="004F364C" w14:paraId="6175A42A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5A7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5AF2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99A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GAGTTTGAGACCAGC</w:t>
            </w:r>
          </w:p>
        </w:tc>
      </w:tr>
      <w:tr w:rsidR="004F364C" w:rsidRPr="004F364C" w14:paraId="16C61147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DCAF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1070N10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854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D0A4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AGAAACATCCTCCCA</w:t>
            </w:r>
          </w:p>
        </w:tc>
      </w:tr>
      <w:tr w:rsidR="004F364C" w:rsidRPr="004F364C" w14:paraId="284D30D7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145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1EA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C6C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TTAAAGGGTTGGCGT</w:t>
            </w:r>
          </w:p>
        </w:tc>
      </w:tr>
      <w:tr w:rsidR="004F364C" w:rsidRPr="004F364C" w14:paraId="15BE4D25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6745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D-2357A8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0A1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FCCE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TAACAACAGAAAGACCC</w:t>
            </w:r>
          </w:p>
        </w:tc>
      </w:tr>
      <w:tr w:rsidR="004F364C" w:rsidRPr="004F364C" w14:paraId="7F6B0BA1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3E8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F5A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1E5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ATGTCTTTCATTAAGCTG</w:t>
            </w:r>
          </w:p>
        </w:tc>
      </w:tr>
      <w:tr w:rsidR="004F364C" w:rsidRPr="004F364C" w14:paraId="2712C646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D98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-384D8.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EAB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6C8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ACGTCATTGAGAAACG</w:t>
            </w:r>
          </w:p>
        </w:tc>
      </w:tr>
      <w:tr w:rsidR="004F364C" w:rsidRPr="004F364C" w14:paraId="468A3C3C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2713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CDDC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F1D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CTTCCATGTCATCTG</w:t>
            </w:r>
          </w:p>
        </w:tc>
      </w:tr>
      <w:tr w:rsidR="004F364C" w:rsidRPr="004F364C" w14:paraId="0C79EF0F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553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141M3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6E96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5DBD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TTGAACACGGCAGAGC</w:t>
            </w:r>
          </w:p>
        </w:tc>
      </w:tr>
      <w:tr w:rsidR="004F364C" w:rsidRPr="004F364C" w14:paraId="17A3E278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CC4B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BC7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5AA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CTACCTCAACTTTGC</w:t>
            </w:r>
          </w:p>
        </w:tc>
      </w:tr>
      <w:tr w:rsidR="004F364C" w:rsidRPr="004F364C" w14:paraId="582CF74F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C28E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756J15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7477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B986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CAGAAGAAGGCAATACC</w:t>
            </w:r>
          </w:p>
        </w:tc>
      </w:tr>
      <w:tr w:rsidR="004F364C" w:rsidRPr="004F364C" w14:paraId="2AE87593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834A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5CF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D91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GTGAGACATTCCTAAGAG</w:t>
            </w:r>
          </w:p>
        </w:tc>
      </w:tr>
      <w:tr w:rsidR="004F364C" w:rsidRPr="004F364C" w14:paraId="4689B65A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5056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817J15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51B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99B0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AATCAGGTTCTTATAGGG</w:t>
            </w:r>
          </w:p>
        </w:tc>
      </w:tr>
      <w:tr w:rsidR="004F364C" w:rsidRPr="004F364C" w14:paraId="1C95EDDF" w14:textId="77777777" w:rsidTr="004F364C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6420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F9C4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9B62" w14:textId="77777777" w:rsidR="004F364C" w:rsidRPr="004F364C" w:rsidRDefault="004F364C" w:rsidP="004F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CTTCAGTCATTGCA</w:t>
            </w:r>
          </w:p>
        </w:tc>
      </w:tr>
    </w:tbl>
    <w:p w14:paraId="72DDC231" w14:textId="77777777" w:rsidR="004F364C" w:rsidRPr="004F364C" w:rsidRDefault="004F364C">
      <w:pPr>
        <w:rPr>
          <w:rFonts w:ascii="Times New Roman" w:hAnsi="Times New Roman" w:cs="Times New Roman"/>
          <w:sz w:val="24"/>
          <w:szCs w:val="24"/>
        </w:rPr>
      </w:pPr>
    </w:p>
    <w:p w14:paraId="78E0C140" w14:textId="190F8BFF" w:rsidR="004A1462" w:rsidRDefault="004A1462">
      <w:pPr>
        <w:rPr>
          <w:rFonts w:ascii="Times New Roman" w:hAnsi="Times New Roman" w:cs="Times New Roman"/>
          <w:sz w:val="24"/>
          <w:szCs w:val="24"/>
        </w:rPr>
      </w:pPr>
      <w:r w:rsidRPr="004A1462">
        <w:rPr>
          <w:rFonts w:ascii="Times New Roman" w:hAnsi="Times New Roman" w:cs="Times New Roman"/>
          <w:sz w:val="24"/>
          <w:szCs w:val="24"/>
        </w:rPr>
        <w:t>Table S1</w:t>
      </w:r>
      <w:r w:rsidR="005E537C">
        <w:rPr>
          <w:rFonts w:ascii="Times New Roman" w:hAnsi="Times New Roman" w:cs="Times New Roman"/>
          <w:sz w:val="24"/>
          <w:szCs w:val="24"/>
        </w:rPr>
        <w:t>.</w:t>
      </w:r>
      <w:r w:rsidR="004F364C">
        <w:rPr>
          <w:rFonts w:ascii="Times New Roman" w:hAnsi="Times New Roman" w:cs="Times New Roman"/>
          <w:sz w:val="24"/>
          <w:szCs w:val="24"/>
        </w:rPr>
        <w:t>2</w:t>
      </w:r>
      <w:r w:rsidRPr="004A1462">
        <w:rPr>
          <w:rFonts w:ascii="Times New Roman" w:hAnsi="Times New Roman" w:cs="Times New Roman"/>
          <w:sz w:val="24"/>
          <w:szCs w:val="24"/>
        </w:rPr>
        <w:t xml:space="preserve"> the factors in the risk model. </w:t>
      </w:r>
    </w:p>
    <w:tbl>
      <w:tblPr>
        <w:tblW w:w="4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1600"/>
      </w:tblGrid>
      <w:tr w:rsidR="00CD198C" w:rsidRPr="00CD198C" w14:paraId="779F3266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241B900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.817J15.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63040D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0259208</w:t>
            </w:r>
          </w:p>
        </w:tc>
      </w:tr>
      <w:tr w:rsidR="00CD198C" w:rsidRPr="00CD198C" w14:paraId="1E15A7F6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15D5E6E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4653.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FC60AD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651498</w:t>
            </w:r>
          </w:p>
        </w:tc>
      </w:tr>
      <w:tr w:rsidR="00CD198C" w:rsidRPr="00CD198C" w14:paraId="31F4507C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FD95D69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G12.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E16535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79597326</w:t>
            </w:r>
          </w:p>
        </w:tc>
      </w:tr>
      <w:tr w:rsidR="00CD198C" w:rsidRPr="00CD198C" w14:paraId="3930120F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4C081AA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.459E5.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3AF759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4170257</w:t>
            </w:r>
          </w:p>
        </w:tc>
      </w:tr>
      <w:tr w:rsidR="00CD198C" w:rsidRPr="00CD198C" w14:paraId="78D1CCB1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431A58A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T1(CTD-2357A8.3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A85BAC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1714107</w:t>
            </w:r>
          </w:p>
        </w:tc>
      </w:tr>
      <w:tr w:rsidR="00CD198C" w:rsidRPr="00CD198C" w14:paraId="63CB9977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3A6A235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.631N16.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A98121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076688</w:t>
            </w:r>
          </w:p>
        </w:tc>
      </w:tr>
      <w:tr w:rsidR="00CD198C" w:rsidRPr="00CD198C" w14:paraId="57ACEE2C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4CB5934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.1070N10.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29D3BD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066104</w:t>
            </w:r>
          </w:p>
        </w:tc>
      </w:tr>
      <w:tr w:rsidR="00CD198C" w:rsidRPr="00CD198C" w14:paraId="7A68E548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039F922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.384D8.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175D73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4062433</w:t>
            </w:r>
          </w:p>
        </w:tc>
      </w:tr>
      <w:tr w:rsidR="00CD198C" w:rsidRPr="00CD198C" w14:paraId="31E9C69B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530F990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.141M3.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E2CD45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858583</w:t>
            </w:r>
          </w:p>
        </w:tc>
      </w:tr>
      <w:tr w:rsidR="00CD198C" w:rsidRPr="00CD198C" w14:paraId="35DECACB" w14:textId="77777777" w:rsidTr="00CD198C">
        <w:trPr>
          <w:trHeight w:val="31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074E96B" w14:textId="77777777" w:rsidR="00CD198C" w:rsidRPr="00CD198C" w:rsidRDefault="00CD198C" w:rsidP="00CD19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.756J15.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2BA827" w14:textId="77777777" w:rsidR="00CD198C" w:rsidRPr="00CD198C" w:rsidRDefault="00CD198C" w:rsidP="00CD19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9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2610353</w:t>
            </w:r>
          </w:p>
        </w:tc>
      </w:tr>
    </w:tbl>
    <w:p w14:paraId="7A3365C3" w14:textId="77777777" w:rsidR="00351B37" w:rsidRPr="004A1462" w:rsidRDefault="00351B37">
      <w:pPr>
        <w:rPr>
          <w:rFonts w:ascii="Times New Roman" w:hAnsi="Times New Roman" w:cs="Times New Roman"/>
          <w:sz w:val="24"/>
          <w:szCs w:val="24"/>
        </w:rPr>
      </w:pPr>
    </w:p>
    <w:sectPr w:rsidR="00351B37" w:rsidRPr="004A1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6C388" w14:textId="77777777" w:rsidR="00C97E07" w:rsidRDefault="00C97E07" w:rsidP="003B67CC">
      <w:r>
        <w:separator/>
      </w:r>
    </w:p>
  </w:endnote>
  <w:endnote w:type="continuationSeparator" w:id="0">
    <w:p w14:paraId="2F77BAF9" w14:textId="77777777" w:rsidR="00C97E07" w:rsidRDefault="00C97E07" w:rsidP="003B6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1562C" w14:textId="77777777" w:rsidR="00C97E07" w:rsidRDefault="00C97E07" w:rsidP="003B67CC">
      <w:r>
        <w:separator/>
      </w:r>
    </w:p>
  </w:footnote>
  <w:footnote w:type="continuationSeparator" w:id="0">
    <w:p w14:paraId="471882CF" w14:textId="77777777" w:rsidR="00C97E07" w:rsidRDefault="00C97E07" w:rsidP="003B6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DD"/>
    <w:rsid w:val="0010004B"/>
    <w:rsid w:val="00315CDD"/>
    <w:rsid w:val="00351B37"/>
    <w:rsid w:val="003B67CC"/>
    <w:rsid w:val="003C021C"/>
    <w:rsid w:val="004A1462"/>
    <w:rsid w:val="004F364C"/>
    <w:rsid w:val="005E537C"/>
    <w:rsid w:val="00807A6B"/>
    <w:rsid w:val="00C2487F"/>
    <w:rsid w:val="00C97E07"/>
    <w:rsid w:val="00CD198C"/>
    <w:rsid w:val="00FD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912DF"/>
  <w15:chartTrackingRefBased/>
  <w15:docId w15:val="{1792E1BA-6523-41B5-A152-9B3F33825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7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</dc:creator>
  <cp:keywords/>
  <dc:description/>
  <cp:lastModifiedBy>霞</cp:lastModifiedBy>
  <cp:revision>7</cp:revision>
  <dcterms:created xsi:type="dcterms:W3CDTF">2021-11-17T14:10:00Z</dcterms:created>
  <dcterms:modified xsi:type="dcterms:W3CDTF">2021-11-18T12:54:00Z</dcterms:modified>
</cp:coreProperties>
</file>